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4394"/>
        <w:gridCol w:w="1195"/>
        <w:gridCol w:w="2397"/>
        <w:gridCol w:w="3251"/>
        <w:gridCol w:w="245"/>
        <w:gridCol w:w="186"/>
      </w:tblGrid>
      <w:tr w:rsidR="007A3093" w:rsidRPr="00610F12" w:rsidTr="004F2E8C">
        <w:trPr>
          <w:trHeight w:val="7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Author/Study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b/>
                <w:bCs/>
                <w:sz w:val="20"/>
                <w:szCs w:val="20"/>
                <w:lang w:val="en-GB" w:eastAsia="de-CH"/>
              </w:rPr>
              <w:t>Location (Site and/or Town, Country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 xml:space="preserve"># of comparisons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Set up</w:t>
            </w:r>
          </w:p>
        </w:tc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Target variables included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 xml:space="preserve">Andrews </w:t>
            </w:r>
            <w:r w:rsidRPr="00610F12">
              <w:rPr>
                <w:rFonts w:eastAsia="Times New Roman" w:cs="Arial"/>
                <w:i/>
                <w:iCs/>
                <w:sz w:val="20"/>
                <w:szCs w:val="20"/>
                <w:lang w:eastAsia="de-CH"/>
              </w:rPr>
              <w:t>et al.,</w:t>
            </w: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200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Between Mendota and Huron (CA), 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, Microbial N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4F2E8C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 xml:space="preserve">Anonymous, unpublished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Chukha and Tika, Keny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  <w:t>Microbial C, Microbial N, Metabolic quotient, Dehydrogenase activity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 xml:space="preserve">Aparna </w:t>
            </w:r>
            <w:r w:rsidRPr="00610F12">
              <w:rPr>
                <w:rFonts w:eastAsia="Times New Roman" w:cs="Arial"/>
                <w:i/>
                <w:iCs/>
                <w:sz w:val="20"/>
                <w:szCs w:val="20"/>
                <w:lang w:eastAsia="de-CH"/>
              </w:rPr>
              <w:t>et al</w:t>
            </w: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., 20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fr-CH" w:eastAsia="de-CH"/>
              </w:rPr>
              <w:t>Village Dhaban, Taluka Sangaria,  Rajasthan, Indi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Dehydrogenase activity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Bending</w:t>
            </w:r>
            <w:r w:rsidRPr="00610F12">
              <w:rPr>
                <w:rFonts w:eastAsia="Times New Roman" w:cs="Arial"/>
                <w:i/>
                <w:iCs/>
                <w:sz w:val="20"/>
                <w:szCs w:val="20"/>
                <w:lang w:eastAsia="de-CH"/>
              </w:rPr>
              <w:t xml:space="preserve"> et al.,</w:t>
            </w: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 xml:space="preserve"> 200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HRI-Wellesbourne farm, Warwickshire, UK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ind w:firstLine="3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Basalrespiration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 xml:space="preserve">Benitez </w:t>
            </w:r>
            <w:r w:rsidRPr="00610F12">
              <w:rPr>
                <w:rFonts w:eastAsia="Times New Roman" w:cs="Arial"/>
                <w:i/>
                <w:iCs/>
                <w:sz w:val="20"/>
                <w:szCs w:val="20"/>
                <w:lang w:eastAsia="de-CH"/>
              </w:rPr>
              <w:t>et al.</w:t>
            </w: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, 20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Southern Spain, Spa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Dehydrogenase activity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Bolton  Jr</w:t>
            </w:r>
            <w:r w:rsidRPr="00610F12">
              <w:rPr>
                <w:rFonts w:eastAsia="Times New Roman" w:cs="Arial"/>
                <w:i/>
                <w:iCs/>
                <w:sz w:val="20"/>
                <w:szCs w:val="20"/>
                <w:lang w:eastAsia="de-CH"/>
              </w:rPr>
              <w:t xml:space="preserve"> et al.</w:t>
            </w: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, 198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Spokane, Washington, 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, Dehydrogenase activity, Urease activity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4F2E8C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 xml:space="preserve">Bossio </w:t>
            </w:r>
            <w:r w:rsidRPr="00610F12">
              <w:rPr>
                <w:rFonts w:eastAsia="Times New Roman" w:cs="Arial"/>
                <w:i/>
                <w:iCs/>
                <w:sz w:val="20"/>
                <w:szCs w:val="20"/>
                <w:lang w:eastAsia="de-CH"/>
              </w:rPr>
              <w:t>et al</w:t>
            </w: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., 199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Long-term Research on Agricultural Systems (LTRAS), Davis (CA), 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  <w:t>Microbial C, Microbial N, Basalrespiration, Metabolic quotient</w:t>
            </w:r>
          </w:p>
        </w:tc>
      </w:tr>
      <w:tr w:rsidR="007A3093" w:rsidRPr="004F2E8C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 xml:space="preserve">Burger </w:t>
            </w:r>
            <w:r w:rsidRPr="00610F12">
              <w:rPr>
                <w:rFonts w:eastAsia="Times New Roman" w:cs="Arial"/>
                <w:i/>
                <w:iCs/>
                <w:sz w:val="20"/>
                <w:szCs w:val="20"/>
                <w:lang w:eastAsia="de-CH"/>
              </w:rPr>
              <w:t xml:space="preserve">et al., </w:t>
            </w: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200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Long-term Research on Agricultural Systems (LTRAS), Davis (CA), 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  <w:t>Microbial C, total PLFA, Basalrespiration, Metabolic quotient</w:t>
            </w:r>
          </w:p>
        </w:tc>
      </w:tr>
      <w:tr w:rsidR="007A3093" w:rsidRPr="004F2E8C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 xml:space="preserve">Carey </w:t>
            </w:r>
            <w:r w:rsidRPr="00610F12">
              <w:rPr>
                <w:rFonts w:eastAsia="Times New Roman" w:cs="Arial"/>
                <w:i/>
                <w:iCs/>
                <w:sz w:val="20"/>
                <w:szCs w:val="20"/>
                <w:lang w:eastAsia="de-CH"/>
              </w:rPr>
              <w:t xml:space="preserve">et al., </w:t>
            </w: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200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Te Puke area, New Zealan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  <w:t>Microbial C, Microbial N, Basalrespiration, Metabolic quotient</w:t>
            </w:r>
          </w:p>
        </w:tc>
      </w:tr>
      <w:tr w:rsidR="007A3093" w:rsidRPr="004F2E8C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Carpenter-Boggs</w:t>
            </w:r>
            <w:r w:rsidRPr="00610F12">
              <w:rPr>
                <w:rFonts w:eastAsia="Times New Roman" w:cs="Arial"/>
                <w:i/>
                <w:iCs/>
                <w:sz w:val="20"/>
                <w:szCs w:val="20"/>
                <w:lang w:eastAsia="de-CH"/>
              </w:rPr>
              <w:t xml:space="preserve"> et al.</w:t>
            </w: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, 200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Palouse Concervation Farm and Spillman Research Farm, Washington Sate University, 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  <w:t>Microbial C, Basalrespiration, Metabolic quotient, Dehydrogenase activity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 xml:space="preserve">Chirinda </w:t>
            </w:r>
            <w:r w:rsidRPr="00610F12">
              <w:rPr>
                <w:rFonts w:eastAsia="Times New Roman" w:cs="Arial"/>
                <w:i/>
                <w:iCs/>
                <w:sz w:val="20"/>
                <w:szCs w:val="20"/>
                <w:lang w:eastAsia="de-CH"/>
              </w:rPr>
              <w:t>et al.</w:t>
            </w: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, 20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Fouloum,  Denmark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N, Basalrespiration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 xml:space="preserve">Esperschütz </w:t>
            </w:r>
            <w:r w:rsidRPr="00610F12">
              <w:rPr>
                <w:rFonts w:eastAsia="Times New Roman" w:cs="Arial"/>
                <w:i/>
                <w:iCs/>
                <w:sz w:val="20"/>
                <w:szCs w:val="20"/>
                <w:lang w:eastAsia="de-CH"/>
              </w:rPr>
              <w:t>et al</w:t>
            </w: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., 200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DOK, Therwil, Switzerlan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Total PLFA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 xml:space="preserve">Fliessbach </w:t>
            </w:r>
            <w:r w:rsidRPr="00610F12">
              <w:rPr>
                <w:rFonts w:eastAsia="Times New Roman" w:cs="Arial"/>
                <w:i/>
                <w:iCs/>
                <w:sz w:val="20"/>
                <w:szCs w:val="20"/>
                <w:lang w:eastAsia="de-CH"/>
              </w:rPr>
              <w:t>et al</w:t>
            </w: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., 200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DOK, Therwil, Switzerlan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Basalrespiration, Dehydrogenase activity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4F2E8C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Forlan-Amaral</w:t>
            </w:r>
            <w:r w:rsidRPr="00610F12">
              <w:rPr>
                <w:rFonts w:eastAsia="Times New Roman" w:cs="Arial"/>
                <w:i/>
                <w:iCs/>
                <w:sz w:val="20"/>
                <w:szCs w:val="20"/>
                <w:lang w:eastAsia="de-CH"/>
              </w:rPr>
              <w:t xml:space="preserve"> et al</w:t>
            </w: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., 20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Parana,  Brazi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  <w:t>Microbial C, Basalrespiration, Metabolic quotient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val="fr-CH" w:eastAsia="de-CH"/>
              </w:rPr>
              <w:t> </w:t>
            </w:r>
          </w:p>
        </w:tc>
      </w:tr>
      <w:tr w:rsidR="007A3093" w:rsidRPr="004F2E8C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 xml:space="preserve">Fraser </w:t>
            </w:r>
            <w:r w:rsidRPr="00610F12">
              <w:rPr>
                <w:rFonts w:eastAsia="Times New Roman" w:cs="Arial"/>
                <w:i/>
                <w:iCs/>
                <w:sz w:val="20"/>
                <w:szCs w:val="20"/>
                <w:lang w:eastAsia="de-CH"/>
              </w:rPr>
              <w:t>et al</w:t>
            </w: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., 198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val="en-GB" w:eastAsia="de-CH"/>
              </w:rPr>
              <w:t>Agricultural Research and Developement Center at Mead,  Nebrask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  <w:t>Microbial C, Basalrespiration, Metabolic quotient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val="fr-CH" w:eastAsia="de-CH"/>
              </w:rPr>
              <w:t> </w:t>
            </w:r>
          </w:p>
        </w:tc>
      </w:tr>
      <w:tr w:rsidR="007A3093" w:rsidRPr="004F2E8C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 xml:space="preserve">Freitas </w:t>
            </w:r>
            <w:r w:rsidRPr="00610F12">
              <w:rPr>
                <w:rFonts w:eastAsia="Times New Roman" w:cs="Arial"/>
                <w:i/>
                <w:iCs/>
                <w:sz w:val="20"/>
                <w:szCs w:val="20"/>
                <w:lang w:eastAsia="de-CH"/>
              </w:rPr>
              <w:t>et al.,</w:t>
            </w: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 xml:space="preserve"> 20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Petrolina, Brazi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  <w:t>Microbial C, Basalrespiration, Metabolic quotient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val="fr-CH"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Gajda and Martyniuk, 200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Osiny Experimental Farm (ISSPC), Polan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obial C, Basalrespiration, Metabolic quotient, Dehyydrogenase activity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Garcia-Ruiz et al 200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Jaén, Southern Spa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Dehydrogenase activity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Ge et al. 20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Beigang Horticulture Farms, Shanghai,  Chi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, Microbial N, Basalrespiration, Metabolic quotient, Urease avctivity</w:t>
            </w:r>
          </w:p>
        </w:tc>
      </w:tr>
      <w:tr w:rsidR="007A3093" w:rsidRPr="004F2E8C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Ge et al. 20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Jichang Town, Pudong district, Chi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  <w:t>Microbial C, Microbial N, total PLFA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val="fr-CH"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val="fr-CH"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Glover et al. 200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Yakima Valley of Washington state, 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, Microbial N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lastRenderedPageBreak/>
              <w:t>Gonzales-Perez et al. 20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Chonbentang,  Shanghai, Chi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, Microbial N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Gunapala et al. 199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Agronomy Field Facility, Davis, 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, Microbial N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Hartmann et al. 20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DOK, Therwil, Switzerlan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4F2E8C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Heinze et al. 20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Institute of Biodynamic Research, Darmstadt, German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  <w:t>Microbial C, Microbial N, Basalrespiration, Metabolic quotient</w:t>
            </w:r>
          </w:p>
        </w:tc>
      </w:tr>
      <w:tr w:rsidR="007A3093" w:rsidRPr="004F2E8C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Islam and Weil 200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Rodale Institute Reearch Center, Pennsylvania, 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  <w:t>Microbial C, Basalrespiration, Metabolic quotient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val="fr-CH" w:eastAsia="de-CH"/>
              </w:rPr>
              <w:t> </w:t>
            </w:r>
          </w:p>
        </w:tc>
      </w:tr>
      <w:tr w:rsidR="007A3093" w:rsidRPr="004F2E8C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Jacinthe et al. 20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Anthony Village, New Mexico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  <w:t>Microbial C, Basalrespiration, Metabolic quotient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val="fr-CH"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Järvan et al. 20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Olustvere,  Estoni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Dehydrogenase activity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Kong et al., 20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Long-term Research on Agricultural Systems (LTRAS), Russel Ranch, Davis, CA, 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Total PLFA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4F2E8C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Lagomarsino et al. 200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University of Tuscia experimental farm, Viterbo, Ital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  <w:t>Microbial C, Basalrespiration, Metabolic quotient, Dehydrogenase activity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Larsen et al. 20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Mountain Horticulture Crops Research Station, North Carolina, 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, Microbial N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Liebig  and Doran 199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Nebraska, 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, Microbial N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Marinari et al. 20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ColleValle Agrinatura farm, Ital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, Microbial N, Dehydrogenase activity, Protease activity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Marinari et al. 20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Colle Valle, Viterbo, field comparison; DOK, Therwil, Switzerland; La Selva, Ital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/Experimental plots (different sites)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Basalrespiration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4F2E8C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Marinari et al. 2010 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University of Tuscia experimental farm, Viterbo, Ital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  <w:t>Microbial N, Microbial C, Basalrespiration, Metabolic quotient</w:t>
            </w:r>
          </w:p>
        </w:tc>
      </w:tr>
      <w:tr w:rsidR="007A3093" w:rsidRPr="004F2E8C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Mazzoncini et al. 20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MASCOT, CIRAA, Universuty of Pisa, Ital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val="fr-CH" w:eastAsia="de-CH"/>
              </w:rPr>
              <w:t>Microbial C, Basalrepsiration, Metabolic quotient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val="fr-CH"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Melero et al. 20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Las Torres-Tomejil farm, Sevilla, Spain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, Microbial N, Basalrepsiration, Metabolic quotient, Urease activity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Migliorini et al. 20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MOLTE (Montepaldi Longterm Experiment), University of Florence, Ital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, Metabolic quotient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Moeskops et al. 20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Java, Indonesi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, total PLFA, Dehydrogenase activity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Monokrousos et al. 20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Kria Vrisi, Greec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, Microbial N, Basalrespiration, Metabolic quotient, Urease activity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Murata et al. 199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Rakaia, Canterburry, New Zealan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, Microbial N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lastRenderedPageBreak/>
              <w:t>Nguyen et al. 199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Temuka, New Zealan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Urease activity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Oberholzer et al. 200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Farm comparison, Switzrelan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, Metabolic quotient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4F2E8C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Okur et al. 200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Manisa, Turke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Microbial C, Protease activty, Urease activity, Dehydrogenase activty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Padmavathy and Poyyamoli 20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Puducherry, Indi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Microbial C 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Petersen et al. 199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Denmark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 xml:space="preserve">Microbial C 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Reganold et al. 199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North Island of New Zealan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Basalrespiration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Reganold et al. 20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Watsonville area, California, US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, Basalrespiration, Metabolic quotient, Protease activity, Dehydrogenase activity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Romaniuk et al. 20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fr-CH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fr-CH" w:eastAsia="de-CH"/>
              </w:rPr>
              <w:t>La Plata, Buenos Aires, Argentini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Total PLFA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Schjønning et al. 200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Fouloum, Denmark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Stark et al. 200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Lincoln University New Zealand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, Dehydrogenase activity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Sudhakaran et al 20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Pondicherry, Coramandel coast, Indi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Basalrespiration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Van Diepeningen et al. 20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Netherlands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Basalrespiration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4F2E8C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Velmourougane 20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Chettalli, Karnataka, Indi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Basalrespiration, Urease activity, Dehydrogenase activity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Wander et al. 199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val="en-GB" w:eastAsia="de-CH"/>
              </w:rPr>
              <w:t>Rodale Institute Reearch Center, Pennsylvani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total PLFA, Basalrespiration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Wells et al. 200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Somersby, Australi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Experimental plot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7A3093" w:rsidRPr="00610F12" w:rsidTr="004F2E8C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Yeates et al. 199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sz w:val="20"/>
                <w:szCs w:val="20"/>
                <w:lang w:eastAsia="de-CH"/>
              </w:rPr>
              <w:t>Glanrhyd in Dyfeld, Wale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Farm comparison</w:t>
            </w:r>
          </w:p>
        </w:tc>
        <w:tc>
          <w:tcPr>
            <w:tcW w:w="34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Microbial C, total PLFA, Dehydrogenase activity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A3093" w:rsidRPr="00610F12" w:rsidRDefault="007A3093" w:rsidP="004F2E8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</w:tbl>
    <w:p w:rsidR="00AF3CFD" w:rsidRDefault="00AF3CFD">
      <w:bookmarkStart w:id="0" w:name="_GoBack"/>
      <w:bookmarkEnd w:id="0"/>
    </w:p>
    <w:sectPr w:rsidR="00AF3CFD" w:rsidSect="007A309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093"/>
    <w:rsid w:val="0002350F"/>
    <w:rsid w:val="007A3093"/>
    <w:rsid w:val="00AF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62462A-82EF-4367-A937-F461D263B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A309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1</Words>
  <Characters>6058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Martina</dc:creator>
  <cp:keywords/>
  <dc:description/>
  <cp:lastModifiedBy>Lori Martina</cp:lastModifiedBy>
  <cp:revision>1</cp:revision>
  <dcterms:created xsi:type="dcterms:W3CDTF">2017-06-20T13:03:00Z</dcterms:created>
  <dcterms:modified xsi:type="dcterms:W3CDTF">2017-06-20T13:03:00Z</dcterms:modified>
</cp:coreProperties>
</file>